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CE7" w:rsidRDefault="00647CE7"/>
    <w:p w:rsidR="00F37EB2" w:rsidRDefault="00F37EB2"/>
    <w:p w:rsidR="00F37EB2" w:rsidRPr="00F37EB2" w:rsidRDefault="00F37EB2">
      <w:pPr>
        <w:rPr>
          <w:rFonts w:ascii="Arial" w:hAnsi="Arial" w:cs="Arial"/>
          <w:b/>
          <w:sz w:val="24"/>
          <w:szCs w:val="24"/>
        </w:rPr>
      </w:pPr>
      <w:r w:rsidRPr="00F37EB2">
        <w:rPr>
          <w:rFonts w:ascii="Arial" w:hAnsi="Arial" w:cs="Arial"/>
          <w:b/>
          <w:sz w:val="24"/>
          <w:szCs w:val="24"/>
        </w:rPr>
        <w:t xml:space="preserve">Table S1 </w:t>
      </w:r>
    </w:p>
    <w:tbl>
      <w:tblPr>
        <w:tblW w:w="11045" w:type="dxa"/>
        <w:tblInd w:w="-162" w:type="dxa"/>
        <w:tblLook w:val="04A0" w:firstRow="1" w:lastRow="0" w:firstColumn="1" w:lastColumn="0" w:noHBand="0" w:noVBand="1"/>
      </w:tblPr>
      <w:tblGrid>
        <w:gridCol w:w="1215"/>
        <w:gridCol w:w="2385"/>
        <w:gridCol w:w="1260"/>
        <w:gridCol w:w="1620"/>
        <w:gridCol w:w="1530"/>
        <w:gridCol w:w="1710"/>
        <w:gridCol w:w="1325"/>
      </w:tblGrid>
      <w:tr w:rsidR="00F37EB2" w:rsidRPr="00F37EB2" w:rsidTr="00F37EB2">
        <w:trPr>
          <w:trHeight w:val="3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teozygous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P</w:t>
            </w:r>
          </w:p>
        </w:tc>
      </w:tr>
      <w:tr w:rsidR="00F37EB2" w:rsidRPr="00F37EB2" w:rsidTr="00F37EB2">
        <w:trPr>
          <w:trHeight w:val="3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(+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 (+/-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eoli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eolae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76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 ± 0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 ± 0.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ollage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ype 1, alpha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α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77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 ± 0.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&lt;0.05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allege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ype IV, alpha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4 α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99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 ± 0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&lt;0.02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collage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ype XVIII, alpha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8 α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99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2 ± 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 ± 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&lt;0.02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tracellular matrix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78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 ± 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 ± 0.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onecti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_1298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 ± 0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 ± 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&lt;0.05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ini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1 subuni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b1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84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 ± 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± 0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ini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gamma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06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 ± 0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 ± 0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reted acidic cysteine ri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ar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9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 ± 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 ± 0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ombospondin</w:t>
            </w:r>
            <w:proofErr w:type="spellEnd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1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1 ± 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 ± 0.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&lt;0.02</w:t>
            </w:r>
          </w:p>
        </w:tc>
      </w:tr>
      <w:tr w:rsidR="00F37EB2" w:rsidRPr="00F37EB2" w:rsidTr="00F37EB2">
        <w:trPr>
          <w:trHeight w:val="31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ronect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t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117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± 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 ± 0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EB2" w:rsidRPr="00F37EB2" w:rsidRDefault="00F37EB2" w:rsidP="00F37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E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</w:t>
            </w:r>
          </w:p>
        </w:tc>
      </w:tr>
    </w:tbl>
    <w:p w:rsidR="00F37EB2" w:rsidRDefault="00F37EB2"/>
    <w:p w:rsidR="00F37EB2" w:rsidRDefault="00F37EB2">
      <w:bookmarkStart w:id="0" w:name="_GoBack"/>
      <w:bookmarkEnd w:id="0"/>
    </w:p>
    <w:sectPr w:rsidR="00F3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EB2"/>
    <w:rsid w:val="00085603"/>
    <w:rsid w:val="00647CE7"/>
    <w:rsid w:val="00F3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4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J Desktop PC #3</dc:creator>
  <cp:lastModifiedBy>LRJ Desktop PC #3</cp:lastModifiedBy>
  <cp:revision>2</cp:revision>
  <dcterms:created xsi:type="dcterms:W3CDTF">2013-07-17T10:49:00Z</dcterms:created>
  <dcterms:modified xsi:type="dcterms:W3CDTF">2013-07-17T10:49:00Z</dcterms:modified>
</cp:coreProperties>
</file>